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037739" w14:textId="77777777" w:rsidR="00F41028" w:rsidRDefault="00245B1A">
      <w:r>
        <w:rPr>
          <w:noProof/>
        </w:rPr>
        <w:drawing>
          <wp:inline distT="0" distB="0" distL="0" distR="0" wp14:anchorId="3243247D" wp14:editId="54DB9757">
            <wp:extent cx="5766435" cy="4021967"/>
            <wp:effectExtent l="0" t="0" r="0" b="0"/>
            <wp:docPr id="1" name="Picture 1" descr="/Users/MattJohnson/Desktop/B cell Manuscript/pdfs/Sup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MattJohnson/Desktop/B cell Manuscript/pdfs/Sup Figure 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989" cy="4025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1B75F" w14:textId="77777777" w:rsidR="00245B1A" w:rsidRDefault="00245B1A" w:rsidP="00245B1A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26E4A668" w14:textId="77777777" w:rsidR="00245B1A" w:rsidRPr="00092D95" w:rsidRDefault="00245B1A" w:rsidP="00245B1A">
      <w:pPr>
        <w:spacing w:line="480" w:lineRule="auto"/>
        <w:rPr>
          <w:rFonts w:ascii="Times New Roman" w:hAnsi="Times New Roman" w:cs="Times New Roman"/>
          <w:b/>
          <w:i/>
        </w:rPr>
      </w:pPr>
      <w:bookmarkStart w:id="0" w:name="_GoBack"/>
      <w:bookmarkEnd w:id="0"/>
      <w:r w:rsidRPr="00092D95">
        <w:rPr>
          <w:rFonts w:ascii="Times New Roman" w:hAnsi="Times New Roman" w:cs="Times New Roman"/>
          <w:b/>
          <w:i/>
        </w:rPr>
        <w:t>B cell subsets in the peripheral blood</w:t>
      </w:r>
    </w:p>
    <w:p w14:paraId="2CD0B707" w14:textId="77777777" w:rsidR="00245B1A" w:rsidRDefault="00245B1A" w:rsidP="00245B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ting scheme used for the identification of B cell subsets by flow cytometry.</w:t>
      </w:r>
    </w:p>
    <w:p w14:paraId="5E0A59D0" w14:textId="77777777" w:rsidR="00245B1A" w:rsidRDefault="00245B1A">
      <w:r>
        <w:br w:type="page"/>
      </w:r>
    </w:p>
    <w:p w14:paraId="4E246B56" w14:textId="77777777" w:rsidR="00245B1A" w:rsidRDefault="00245B1A" w:rsidP="00245B1A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  <w:noProof/>
        </w:rPr>
        <w:lastRenderedPageBreak/>
        <w:drawing>
          <wp:inline distT="0" distB="0" distL="0" distR="0" wp14:anchorId="0749CCD6" wp14:editId="3543D442">
            <wp:extent cx="2451735" cy="1394124"/>
            <wp:effectExtent l="0" t="0" r="0" b="3175"/>
            <wp:docPr id="2" name="Picture 2" descr="/Users/MattJohnson/Desktop/B cell Manuscript/pdfs/Sup Figure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MattJohnson/Desktop/B cell Manuscript/pdfs/Sup Figure 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2592" cy="140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695DC" w14:textId="77777777" w:rsidR="00245B1A" w:rsidRPr="00092D95" w:rsidRDefault="00245B1A" w:rsidP="00245B1A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>Knockout of BCL2</w:t>
      </w:r>
    </w:p>
    <w:p w14:paraId="57200E09" w14:textId="77777777" w:rsidR="00245B1A" w:rsidRDefault="00245B1A" w:rsidP="00245B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cent indel formation with two different gRNAs targeting BCL2.  </w:t>
      </w:r>
    </w:p>
    <w:p w14:paraId="03C74571" w14:textId="77777777" w:rsidR="00245B1A" w:rsidRDefault="00245B1A">
      <w:r>
        <w:br w:type="page"/>
      </w:r>
    </w:p>
    <w:p w14:paraId="0EBFAF2F" w14:textId="77777777" w:rsidR="00245B1A" w:rsidRDefault="00245B1A">
      <w:r>
        <w:rPr>
          <w:noProof/>
        </w:rPr>
        <w:drawing>
          <wp:inline distT="0" distB="0" distL="0" distR="0" wp14:anchorId="0632A965" wp14:editId="60992AC2">
            <wp:extent cx="3612655" cy="2631440"/>
            <wp:effectExtent l="0" t="0" r="0" b="10160"/>
            <wp:docPr id="3" name="Picture 3" descr="/Users/MattJohnson/Desktop/B cell Manuscript/pdfs/Sup Tabl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MattJohnson/Desktop/B cell Manuscript/pdfs/Sup Table 1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003" cy="2641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05B37" w14:textId="77777777" w:rsidR="00245B1A" w:rsidRDefault="00245B1A"/>
    <w:p w14:paraId="0AA82F37" w14:textId="77777777" w:rsidR="00245B1A" w:rsidRPr="00092D95" w:rsidRDefault="00245B1A" w:rsidP="00245B1A">
      <w:pPr>
        <w:spacing w:line="480" w:lineRule="auto"/>
        <w:rPr>
          <w:rFonts w:ascii="Times New Roman" w:hAnsi="Times New Roman" w:cs="Times New Roman"/>
          <w:b/>
          <w:i/>
        </w:rPr>
      </w:pPr>
      <w:r w:rsidRPr="00092D95">
        <w:rPr>
          <w:rFonts w:ascii="Times New Roman" w:hAnsi="Times New Roman" w:cs="Times New Roman"/>
          <w:b/>
          <w:i/>
        </w:rPr>
        <w:t>Flow cytometry antibodies</w:t>
      </w:r>
    </w:p>
    <w:p w14:paraId="71280979" w14:textId="77777777" w:rsidR="00245B1A" w:rsidRDefault="00245B1A" w:rsidP="00245B1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st of antibodies used for flow cytometry in this study</w:t>
      </w:r>
    </w:p>
    <w:p w14:paraId="28006583" w14:textId="77777777" w:rsidR="00245B1A" w:rsidRDefault="00245B1A"/>
    <w:sectPr w:rsidR="00245B1A" w:rsidSect="00132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B1A"/>
    <w:rsid w:val="00052E57"/>
    <w:rsid w:val="000F5CE1"/>
    <w:rsid w:val="001327C3"/>
    <w:rsid w:val="00245B1A"/>
    <w:rsid w:val="00385CA6"/>
    <w:rsid w:val="008C532B"/>
    <w:rsid w:val="00953506"/>
    <w:rsid w:val="009E3FA3"/>
    <w:rsid w:val="00DF191E"/>
    <w:rsid w:val="00FB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D8A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</Words>
  <Characters>254</Characters>
  <Application>Microsoft Macintosh Word</Application>
  <DocSecurity>0</DocSecurity>
  <Lines>2</Lines>
  <Paragraphs>1</Paragraphs>
  <ScaleCrop>false</ScaleCrop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1-19T18:16:00Z</dcterms:created>
  <dcterms:modified xsi:type="dcterms:W3CDTF">2018-01-19T18:20:00Z</dcterms:modified>
</cp:coreProperties>
</file>